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6D4" w:rsidRPr="00132FD5" w:rsidRDefault="00132FD5" w:rsidP="00132FD5">
      <w:pPr>
        <w:pStyle w:val="Title"/>
        <w:rPr>
          <w:sz w:val="32"/>
          <w:szCs w:val="32"/>
        </w:rPr>
      </w:pPr>
      <w:r w:rsidRPr="00132FD5">
        <w:rPr>
          <w:sz w:val="32"/>
          <w:szCs w:val="32"/>
        </w:rPr>
        <w:t>Appendix 18</w:t>
      </w:r>
      <w:r w:rsidR="003A7967">
        <w:rPr>
          <w:sz w:val="32"/>
          <w:szCs w:val="32"/>
        </w:rPr>
        <w:t>:</w:t>
      </w:r>
      <w:bookmarkStart w:id="0" w:name="_GoBack"/>
      <w:bookmarkEnd w:id="0"/>
      <w:r w:rsidRPr="00132FD5">
        <w:rPr>
          <w:sz w:val="32"/>
          <w:szCs w:val="32"/>
        </w:rPr>
        <w:t xml:space="preserve"> Inter-correlation coefficients and squared roots of AVE</w:t>
      </w:r>
    </w:p>
    <w:tbl>
      <w:tblPr>
        <w:tblStyle w:val="TableGrid811"/>
        <w:tblpPr w:leftFromText="180" w:rightFromText="180" w:vertAnchor="text" w:horzAnchor="margin" w:tblpY="6"/>
        <w:tblOverlap w:val="never"/>
        <w:tblW w:w="8226" w:type="dxa"/>
        <w:tblLayout w:type="fixed"/>
        <w:tblCellMar>
          <w:right w:w="0" w:type="dxa"/>
        </w:tblCellMar>
        <w:tblLook w:val="04A0" w:firstRow="1" w:lastRow="0" w:firstColumn="1" w:lastColumn="0" w:noHBand="0" w:noVBand="1"/>
      </w:tblPr>
      <w:tblGrid>
        <w:gridCol w:w="2601"/>
        <w:gridCol w:w="937"/>
        <w:gridCol w:w="937"/>
        <w:gridCol w:w="937"/>
        <w:gridCol w:w="937"/>
        <w:gridCol w:w="937"/>
        <w:gridCol w:w="940"/>
      </w:tblGrid>
      <w:tr w:rsidR="00181C9E" w:rsidRPr="00181C9E" w:rsidTr="00D35FBD">
        <w:trPr>
          <w:trHeight w:val="471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Latent  constructs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PE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EE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SI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FC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d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PPS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e</w:t>
            </w:r>
            <w:proofErr w:type="spellEnd"/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  <w:b/>
                <w:bCs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BI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f</w:t>
            </w:r>
            <w:proofErr w:type="spellEnd"/>
          </w:p>
        </w:tc>
      </w:tr>
      <w:tr w:rsidR="00181C9E" w:rsidRPr="00181C9E" w:rsidTr="00D35FBD">
        <w:trPr>
          <w:trHeight w:val="110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PE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937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tabs>
                <w:tab w:val="center" w:pos="397"/>
              </w:tabs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46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</w:tr>
      <w:tr w:rsidR="00181C9E" w:rsidRPr="00181C9E" w:rsidTr="00D35FBD">
        <w:trPr>
          <w:trHeight w:val="126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EE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b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454</w:t>
            </w:r>
          </w:p>
        </w:tc>
        <w:tc>
          <w:tcPr>
            <w:tcW w:w="937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29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</w:tr>
      <w:tr w:rsidR="00181C9E" w:rsidRPr="00181C9E" w:rsidTr="00D35FBD">
        <w:trPr>
          <w:trHeight w:val="138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SI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647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01</w:t>
            </w:r>
          </w:p>
        </w:tc>
        <w:tc>
          <w:tcPr>
            <w:tcW w:w="937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26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</w:tr>
      <w:tr w:rsidR="00181C9E" w:rsidRPr="00181C9E" w:rsidTr="00D35FBD">
        <w:trPr>
          <w:trHeight w:val="142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FC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d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63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837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30</w:t>
            </w:r>
          </w:p>
        </w:tc>
        <w:tc>
          <w:tcPr>
            <w:tcW w:w="937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18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</w:tr>
      <w:tr w:rsidR="00181C9E" w:rsidRPr="00181C9E" w:rsidTr="00D35FBD">
        <w:trPr>
          <w:trHeight w:val="147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PPS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e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38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25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701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41</w:t>
            </w:r>
          </w:p>
        </w:tc>
        <w:tc>
          <w:tcPr>
            <w:tcW w:w="937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19</w:t>
            </w:r>
          </w:p>
        </w:tc>
        <w:tc>
          <w:tcPr>
            <w:tcW w:w="940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</w:p>
        </w:tc>
      </w:tr>
      <w:tr w:rsidR="00181C9E" w:rsidRPr="00181C9E" w:rsidTr="00D35FBD">
        <w:trPr>
          <w:trHeight w:val="161"/>
        </w:trPr>
        <w:tc>
          <w:tcPr>
            <w:tcW w:w="2601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proofErr w:type="spellStart"/>
            <w:r w:rsidRPr="00181C9E">
              <w:rPr>
                <w:rFonts w:ascii="Cambria" w:hAnsi="Cambria" w:cs="Times New Roman"/>
                <w:b/>
                <w:bCs/>
              </w:rPr>
              <w:t>BI</w:t>
            </w:r>
            <w:r w:rsidRPr="00181C9E">
              <w:rPr>
                <w:rFonts w:ascii="Cambria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f</w:t>
            </w:r>
            <w:proofErr w:type="spellEnd"/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493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06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484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573</w:t>
            </w:r>
          </w:p>
        </w:tc>
        <w:tc>
          <w:tcPr>
            <w:tcW w:w="937" w:type="dxa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</w:rPr>
              <w:t>0.621</w:t>
            </w:r>
          </w:p>
        </w:tc>
        <w:tc>
          <w:tcPr>
            <w:tcW w:w="940" w:type="dxa"/>
            <w:shd w:val="clear" w:color="auto" w:fill="E7E6E6"/>
            <w:vAlign w:val="center"/>
          </w:tcPr>
          <w:p w:rsidR="00181C9E" w:rsidRPr="00181C9E" w:rsidRDefault="00181C9E" w:rsidP="00181C9E">
            <w:pPr>
              <w:rPr>
                <w:rFonts w:ascii="Cambria" w:hAnsi="Cambria" w:cs="Times New Roman"/>
              </w:rPr>
            </w:pPr>
            <w:r w:rsidRPr="00181C9E">
              <w:rPr>
                <w:rFonts w:ascii="Cambria" w:hAnsi="Cambria" w:cs="Times New Roman"/>
                <w:b/>
                <w:bCs/>
              </w:rPr>
              <w:t>0.947</w:t>
            </w:r>
          </w:p>
        </w:tc>
      </w:tr>
      <w:tr w:rsidR="00181C9E" w:rsidRPr="00181C9E" w:rsidTr="00D35FBD">
        <w:trPr>
          <w:trHeight w:val="615"/>
        </w:trPr>
        <w:tc>
          <w:tcPr>
            <w:tcW w:w="8226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81C9E" w:rsidRPr="00181C9E" w:rsidRDefault="00181C9E" w:rsidP="00181C9E">
            <w:pPr>
              <w:rPr>
                <w:rFonts w:ascii="Cambria" w:hAnsi="Cambria" w:cs="Times New Roman"/>
                <w:i/>
                <w:iCs/>
                <w:noProof/>
                <w:vertAlign w:val="superscript"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a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>Performace expectancy.</w:t>
            </w:r>
          </w:p>
          <w:p w:rsidR="00181C9E" w:rsidRPr="00181C9E" w:rsidRDefault="00181C9E" w:rsidP="00181C9E">
            <w:pPr>
              <w:rPr>
                <w:rFonts w:ascii="Cambria" w:hAnsi="Cambria" w:cs="Times New Roman"/>
                <w:i/>
                <w:iCs/>
                <w:noProof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b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>Effort expectancy.</w:t>
            </w:r>
          </w:p>
          <w:p w:rsidR="00181C9E" w:rsidRPr="00181C9E" w:rsidRDefault="00181C9E" w:rsidP="00181C9E">
            <w:pPr>
              <w:rPr>
                <w:rFonts w:ascii="Cambria" w:hAnsi="Cambria" w:cs="Times New Roman"/>
                <w:i/>
                <w:iCs/>
                <w:noProof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c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>Social influence.</w:t>
            </w:r>
          </w:p>
          <w:p w:rsidR="00181C9E" w:rsidRPr="00181C9E" w:rsidRDefault="00181C9E" w:rsidP="00181C9E">
            <w:pPr>
              <w:rPr>
                <w:rFonts w:ascii="Cambria" w:hAnsi="Cambria" w:cs="Times New Roman"/>
                <w:i/>
                <w:iCs/>
                <w:noProof/>
                <w:vertAlign w:val="superscript"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d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>Facilitating conditions.</w:t>
            </w: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 xml:space="preserve"> </w:t>
            </w:r>
          </w:p>
          <w:p w:rsidR="00181C9E" w:rsidRPr="00181C9E" w:rsidRDefault="00181C9E" w:rsidP="00181C9E">
            <w:pPr>
              <w:rPr>
                <w:rFonts w:ascii="Cambria" w:hAnsi="Cambria" w:cs="Times New Roman"/>
                <w:i/>
                <w:iCs/>
                <w:noProof/>
                <w:vertAlign w:val="superscript"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e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 xml:space="preserve">Percevied Privacy and Security. </w:t>
            </w:r>
          </w:p>
          <w:p w:rsidR="00181C9E" w:rsidRPr="00181C9E" w:rsidRDefault="00181C9E" w:rsidP="00181C9E">
            <w:pPr>
              <w:rPr>
                <w:rFonts w:ascii="Cambria" w:eastAsia="Times New Roman" w:hAnsi="Cambria" w:cs="Times New Roman"/>
                <w:lang w:val="en-US" w:bidi="en-US"/>
              </w:rPr>
            </w:pPr>
            <w:r w:rsidRPr="00181C9E">
              <w:rPr>
                <w:rFonts w:ascii="Cambria" w:hAnsi="Cambria" w:cs="Times New Roman"/>
                <w:i/>
                <w:iCs/>
                <w:noProof/>
                <w:vertAlign w:val="superscript"/>
              </w:rPr>
              <w:t>f</w:t>
            </w:r>
            <w:r w:rsidRPr="00181C9E">
              <w:rPr>
                <w:rFonts w:ascii="Cambria" w:hAnsi="Cambria" w:cs="Times New Roman"/>
                <w:i/>
                <w:iCs/>
                <w:noProof/>
              </w:rPr>
              <w:t>Behavioural intention.</w:t>
            </w:r>
          </w:p>
        </w:tc>
      </w:tr>
    </w:tbl>
    <w:p w:rsidR="00CA6A1C" w:rsidRDefault="00CA6A1C"/>
    <w:p w:rsidR="00CA6A1C" w:rsidRDefault="00CA6A1C"/>
    <w:p w:rsidR="00CA6A1C" w:rsidRDefault="00CA6A1C"/>
    <w:p w:rsidR="00CA6A1C" w:rsidRDefault="00CA6A1C"/>
    <w:p w:rsidR="00CA6A1C" w:rsidRDefault="00CA6A1C"/>
    <w:p w:rsidR="00CA6A1C" w:rsidRDefault="00CA6A1C"/>
    <w:p w:rsidR="00515687" w:rsidRDefault="00515687">
      <w:r>
        <w:br w:type="textWrapping" w:clear="all"/>
      </w:r>
    </w:p>
    <w:p w:rsidR="00515687" w:rsidRDefault="00515687"/>
    <w:p w:rsidR="00D4091D" w:rsidRDefault="00D4091D"/>
    <w:sectPr w:rsidR="00D4091D" w:rsidSect="00FD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F1ADE"/>
    <w:multiLevelType w:val="hybridMultilevel"/>
    <w:tmpl w:val="942284BA"/>
    <w:lvl w:ilvl="0" w:tplc="33523AF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3MDM0MjUzNjQwNzJS0lEKTi0uzszPAykwNKgFAC9GKWYtAAAA"/>
  </w:docVars>
  <w:rsids>
    <w:rsidRoot w:val="000C0985"/>
    <w:rsid w:val="000C0985"/>
    <w:rsid w:val="000C40AD"/>
    <w:rsid w:val="0011550F"/>
    <w:rsid w:val="00117C2D"/>
    <w:rsid w:val="00132D22"/>
    <w:rsid w:val="00132FD5"/>
    <w:rsid w:val="00181C9E"/>
    <w:rsid w:val="00183A1B"/>
    <w:rsid w:val="001F3813"/>
    <w:rsid w:val="002630EA"/>
    <w:rsid w:val="00297798"/>
    <w:rsid w:val="002C3AC2"/>
    <w:rsid w:val="003264D9"/>
    <w:rsid w:val="003A7967"/>
    <w:rsid w:val="003B47CE"/>
    <w:rsid w:val="003C5D97"/>
    <w:rsid w:val="003F483D"/>
    <w:rsid w:val="0045371C"/>
    <w:rsid w:val="004A49AF"/>
    <w:rsid w:val="00515687"/>
    <w:rsid w:val="00523102"/>
    <w:rsid w:val="005D6B38"/>
    <w:rsid w:val="005E0E71"/>
    <w:rsid w:val="005E594F"/>
    <w:rsid w:val="005E7C0C"/>
    <w:rsid w:val="00600512"/>
    <w:rsid w:val="00703B24"/>
    <w:rsid w:val="007357D7"/>
    <w:rsid w:val="007437DD"/>
    <w:rsid w:val="007F1CB7"/>
    <w:rsid w:val="008D04E6"/>
    <w:rsid w:val="009540CA"/>
    <w:rsid w:val="009B6039"/>
    <w:rsid w:val="009D2772"/>
    <w:rsid w:val="00A06581"/>
    <w:rsid w:val="00A70D3A"/>
    <w:rsid w:val="00A84CD0"/>
    <w:rsid w:val="00AD4515"/>
    <w:rsid w:val="00AD6383"/>
    <w:rsid w:val="00B12D05"/>
    <w:rsid w:val="00B161BC"/>
    <w:rsid w:val="00B9304A"/>
    <w:rsid w:val="00C300F0"/>
    <w:rsid w:val="00C72B1D"/>
    <w:rsid w:val="00CA6A1C"/>
    <w:rsid w:val="00D4091D"/>
    <w:rsid w:val="00D43BE2"/>
    <w:rsid w:val="00D505F8"/>
    <w:rsid w:val="00D66B43"/>
    <w:rsid w:val="00DB06D4"/>
    <w:rsid w:val="00E65F88"/>
    <w:rsid w:val="00E76E51"/>
    <w:rsid w:val="00E844CE"/>
    <w:rsid w:val="00EE1B35"/>
    <w:rsid w:val="00EE7ADD"/>
    <w:rsid w:val="00FD15A4"/>
    <w:rsid w:val="00FD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CE396"/>
  <w15:chartTrackingRefBased/>
  <w15:docId w15:val="{61ED1D19-6DD8-4C6A-BCEC-0CC3B79F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9">
    <w:name w:val="Grid Table 1 Light - Accent 5119"/>
    <w:basedOn w:val="TableNormal"/>
    <w:uiPriority w:val="46"/>
    <w:rsid w:val="007437DD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15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0">
    <w:name w:val="Grid Table 1 Light - Accent 5110"/>
    <w:basedOn w:val="TableNormal"/>
    <w:uiPriority w:val="46"/>
    <w:rsid w:val="00CA6A1C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C300F0"/>
    <w:pPr>
      <w:ind w:left="720"/>
      <w:contextualSpacing/>
    </w:pPr>
  </w:style>
  <w:style w:type="table" w:customStyle="1" w:styleId="TableGrid8">
    <w:name w:val="Table Grid8"/>
    <w:basedOn w:val="TableNormal"/>
    <w:next w:val="TableGrid"/>
    <w:uiPriority w:val="39"/>
    <w:rsid w:val="005E7C0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8D04E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">
    <w:name w:val="Table Grid81"/>
    <w:basedOn w:val="TableNormal"/>
    <w:next w:val="TableGrid"/>
    <w:uiPriority w:val="39"/>
    <w:rsid w:val="00A0658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11">
    <w:name w:val="Table Grid811"/>
    <w:basedOn w:val="TableNormal"/>
    <w:next w:val="TableGrid"/>
    <w:uiPriority w:val="39"/>
    <w:rsid w:val="00181C9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32F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FD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54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50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7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7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306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383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3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1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48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48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1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8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3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9</cp:revision>
  <dcterms:created xsi:type="dcterms:W3CDTF">2018-01-18T21:55:00Z</dcterms:created>
  <dcterms:modified xsi:type="dcterms:W3CDTF">2020-02-17T10:01:00Z</dcterms:modified>
</cp:coreProperties>
</file>